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41D02F" w:rsidR="00F102CC" w:rsidRPr="003D5AF6" w:rsidRDefault="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E88D67" w:rsidR="00F102CC" w:rsidRPr="003D5AF6" w:rsidRDefault="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DEB2F9" w:rsidR="00F102CC" w:rsidRPr="003D5AF6" w:rsidRDefault="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1E2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41E23" w:rsidRDefault="00541E23" w:rsidP="00541E2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5CEB066" w:rsidR="00541E23" w:rsidRPr="003D5AF6" w:rsidRDefault="00541E23" w:rsidP="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541E23" w:rsidRPr="003D5AF6" w:rsidRDefault="00541E23" w:rsidP="00541E23">
            <w:pPr>
              <w:rPr>
                <w:rFonts w:ascii="Noto Sans" w:eastAsia="Noto Sans" w:hAnsi="Noto Sans" w:cs="Noto Sans"/>
                <w:bCs/>
                <w:color w:val="434343"/>
                <w:sz w:val="18"/>
                <w:szCs w:val="18"/>
              </w:rPr>
            </w:pPr>
          </w:p>
        </w:tc>
      </w:tr>
      <w:tr w:rsidR="00541E2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41E23" w:rsidRDefault="00541E23" w:rsidP="00541E2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F33CA2E" w:rsidR="00541E23" w:rsidRPr="003D5AF6" w:rsidRDefault="00541E23" w:rsidP="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541E23" w:rsidRPr="003D5AF6" w:rsidRDefault="00541E23" w:rsidP="00541E23">
            <w:pPr>
              <w:rPr>
                <w:rFonts w:ascii="Noto Sans" w:eastAsia="Noto Sans" w:hAnsi="Noto Sans" w:cs="Noto Sans"/>
                <w:bCs/>
                <w:color w:val="434343"/>
                <w:sz w:val="18"/>
                <w:szCs w:val="18"/>
              </w:rPr>
            </w:pPr>
          </w:p>
        </w:tc>
      </w:tr>
      <w:tr w:rsidR="00541E2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41E23" w:rsidRPr="003D5AF6" w:rsidRDefault="00541E23" w:rsidP="00541E2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41E23" w:rsidRDefault="00541E23" w:rsidP="00541E2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41E23" w:rsidRDefault="00541E23" w:rsidP="00541E2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1E2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41E23" w:rsidRDefault="00541E23" w:rsidP="00541E2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1E2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41E23" w:rsidRDefault="00541E23" w:rsidP="00541E2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541E23" w:rsidRPr="003D5AF6" w:rsidRDefault="00541E23" w:rsidP="0054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F8821B" w:rsidR="00541E23" w:rsidRPr="003D5AF6" w:rsidRDefault="00541E23" w:rsidP="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41E2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41E23" w:rsidRDefault="00541E23" w:rsidP="00541E2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41E23" w:rsidRPr="003D5AF6" w:rsidRDefault="00541E23" w:rsidP="0054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A402E1" w:rsidR="00541E23" w:rsidRPr="003D5AF6" w:rsidRDefault="00541E23" w:rsidP="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41E2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41E23" w:rsidRPr="003D5AF6" w:rsidRDefault="00541E23" w:rsidP="00541E2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41E23" w:rsidRDefault="00541E23" w:rsidP="00541E2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41E23" w:rsidRDefault="00541E23" w:rsidP="00541E2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1E2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41E23" w:rsidRDefault="00541E23" w:rsidP="00541E2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1E2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41E23" w:rsidRPr="003D5AF6" w:rsidRDefault="00541E23" w:rsidP="0054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4A1E32" w:rsidR="00541E23" w:rsidRPr="003D5AF6" w:rsidRDefault="00541E23" w:rsidP="00541E23">
            <w:pPr>
              <w:rPr>
                <w:rFonts w:ascii="Noto Sans" w:eastAsia="Noto Sans" w:hAnsi="Noto Sans" w:cs="Noto Sans"/>
                <w:bCs/>
                <w:color w:val="434343"/>
                <w:sz w:val="18"/>
                <w:szCs w:val="18"/>
              </w:rPr>
            </w:pPr>
            <w:r>
              <w:rPr>
                <w:rFonts w:ascii="Noto Sans" w:eastAsia="Noto Sans" w:hAnsi="Noto Sans" w:cs="Noto Sans"/>
                <w:bCs/>
                <w:color w:val="434343"/>
                <w:sz w:val="18"/>
                <w:szCs w:val="18"/>
              </w:rPr>
              <w:t>xx</w:t>
            </w:r>
          </w:p>
        </w:tc>
      </w:tr>
      <w:tr w:rsidR="00541E2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41E23" w:rsidRDefault="00541E23" w:rsidP="00541E2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41E23" w:rsidRPr="003D5AF6" w:rsidRDefault="00541E23" w:rsidP="0054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41E23" w:rsidRPr="003D5AF6" w:rsidRDefault="00541E23" w:rsidP="00541E23">
            <w:pPr>
              <w:rPr>
                <w:rFonts w:ascii="Noto Sans" w:eastAsia="Noto Sans" w:hAnsi="Noto Sans" w:cs="Noto Sans"/>
                <w:bCs/>
                <w:color w:val="434343"/>
                <w:sz w:val="18"/>
                <w:szCs w:val="18"/>
              </w:rPr>
            </w:pPr>
          </w:p>
        </w:tc>
      </w:tr>
      <w:tr w:rsidR="00541E2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41E23" w:rsidRPr="003D5AF6" w:rsidRDefault="00541E23" w:rsidP="00541E2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41E23" w:rsidRDefault="00541E23" w:rsidP="00541E2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41E23" w:rsidRDefault="00541E23" w:rsidP="00541E2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41E2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41E23" w:rsidRDefault="00541E23" w:rsidP="00541E2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41E23" w:rsidRDefault="00541E23" w:rsidP="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41E2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41E23" w:rsidRDefault="00541E23" w:rsidP="00541E2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41E23" w:rsidRPr="003D5AF6" w:rsidRDefault="00541E23" w:rsidP="0054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753BFC" w:rsidR="00541E23" w:rsidRDefault="00541E23" w:rsidP="00541E2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8AEF2A"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05F613"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2BE0C40"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AAD269D" w:rsidR="00F102CC" w:rsidRDefault="0054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FAF3326"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AA85B9E"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F64182"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E3BD9DD"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921D19E"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1738E89"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9300C70"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F503E5A"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EABA487"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13F2EA1" w:rsidR="00F102CC" w:rsidRPr="003D5AF6" w:rsidRDefault="00557F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F2C7E5F" w:rsidR="00F102CC" w:rsidRPr="003D5AF6" w:rsidRDefault="00557F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7DA9A61"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9D39267"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4A45E91"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0CCE91E"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0181B43" w:rsidR="00F102CC" w:rsidRPr="003D5AF6" w:rsidRDefault="00541E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663C9">
      <w:pPr>
        <w:spacing w:before="80"/>
      </w:pPr>
      <w:bookmarkStart w:id="3" w:name="_cm0qssfkw66b" w:colFirst="0" w:colLast="0"/>
      <w:bookmarkEnd w:id="3"/>
      <w:r>
        <w:rPr>
          <w:noProof/>
        </w:rPr>
        <w:pict w14:anchorId="7B6E408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6F87C" w14:textId="77777777" w:rsidR="003663C9" w:rsidRDefault="003663C9">
      <w:r>
        <w:separator/>
      </w:r>
    </w:p>
  </w:endnote>
  <w:endnote w:type="continuationSeparator" w:id="0">
    <w:p w14:paraId="0B3898E4" w14:textId="77777777" w:rsidR="003663C9" w:rsidRDefault="00366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FDB9B" w14:textId="77777777" w:rsidR="003663C9" w:rsidRDefault="003663C9">
      <w:r>
        <w:separator/>
      </w:r>
    </w:p>
  </w:footnote>
  <w:footnote w:type="continuationSeparator" w:id="0">
    <w:p w14:paraId="18BC6682" w14:textId="77777777" w:rsidR="003663C9" w:rsidRDefault="003663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7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663C9"/>
    <w:rsid w:val="003D5AF6"/>
    <w:rsid w:val="00400C53"/>
    <w:rsid w:val="00427975"/>
    <w:rsid w:val="004E2C31"/>
    <w:rsid w:val="00541E23"/>
    <w:rsid w:val="00557F81"/>
    <w:rsid w:val="005B0259"/>
    <w:rsid w:val="007054B6"/>
    <w:rsid w:val="0078687E"/>
    <w:rsid w:val="00986982"/>
    <w:rsid w:val="009C7B26"/>
    <w:rsid w:val="00A11E52"/>
    <w:rsid w:val="00B2483D"/>
    <w:rsid w:val="00B7623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nsalvez, Graydon</cp:lastModifiedBy>
  <cp:revision>3</cp:revision>
  <dcterms:created xsi:type="dcterms:W3CDTF">2025-11-12T14:26:00Z</dcterms:created>
  <dcterms:modified xsi:type="dcterms:W3CDTF">2025-11-13T13:32:00Z</dcterms:modified>
</cp:coreProperties>
</file>